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5.</w:t>
      </w:r>
      <w:r>
        <w:rPr>
          <w:lang w:val="en-US"/>
        </w:rPr>
        <w:t xml:space="preserve"> </w:t>
      </w:r>
      <w:r>
        <w:rPr>
          <w:iCs/>
          <w:lang w:val="en-US"/>
        </w:rPr>
        <w:t>Expressed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 sequence taqs (ESTs) identified for ABCB (MDR, ATM and TAP) subfamily in </w:t>
      </w:r>
      <w:r>
        <w:rPr>
          <w:i/>
          <w:lang w:val="en-US"/>
        </w:rPr>
        <w:t>Vitis vinifera</w:t>
      </w:r>
      <w:r>
        <w:rPr>
          <w:lang w:val="en-US"/>
        </w:rPr>
        <w:t xml:space="preserve">.The protein name, </w:t>
      </w:r>
      <w:r>
        <w:rPr>
          <w:i/>
        </w:rPr>
        <w:t>Vitis</w:t>
      </w:r>
      <w:r>
        <w:rPr/>
        <w:t xml:space="preserve"> proteome 12x ID, </w:t>
      </w:r>
      <w:r>
        <w:rPr>
          <w:lang w:val="en-US"/>
        </w:rPr>
        <w:t xml:space="preserve"> </w:t>
      </w:r>
      <w:r>
        <w:rPr/>
        <w:t>GenBank ID, EST name, cultivar/tissue type, and development stage are given for each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0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973"/>
        <w:gridCol w:w="1700"/>
        <w:gridCol w:w="2597"/>
        <w:gridCol w:w="1049"/>
        <w:gridCol w:w="2229"/>
        <w:gridCol w:w="2559"/>
        <w:gridCol w:w="2962"/>
      </w:tblGrid>
      <w:tr>
        <w:trPr>
          <w:trHeight w:val="300" w:hRule="atLeast"/>
        </w:trPr>
        <w:tc>
          <w:tcPr>
            <w:tcW w:w="1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Nam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18"/>
                <w:szCs w:val="18"/>
                <w:lang w:val="en-US" w:eastAsia="en-US"/>
              </w:rPr>
              <w:t>Vitis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12X ID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EST Nam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GenBank ID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Species/Cultiva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Tissue Typ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Development Stage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00580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25.C21_B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71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4.C21_B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9154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5B031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93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s 7-9 m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0758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24F01_34637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253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0994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01003X1G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17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2.C21_O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8870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4.C21_B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9154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2B222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349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59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8007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1381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BB0624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2867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9.TB24_M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21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5B1807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650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01003X1G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17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15.C21_C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31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Hermaphrodit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475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889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6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47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40007_Ib_Rb_C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27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 on stage II, 9 m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20003_IIIa_Fa_H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26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 - bloo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58.C21_K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863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SECS183H08_INFu003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8327470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1 - modified E-L syste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EMMA01_00177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718888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inot Noi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 swell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94.C21_G2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0408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P0007_IF_A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501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ti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nset of Veraison (berry softening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2B0498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896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rmener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 - clust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02.C21_I1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0520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2B222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349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I014A11_5850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6853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 including 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 - modified E-L syste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90G04_35663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766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3125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40007_Ib_Rb_C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27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 on stage II, 9 m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90G04_35663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766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ud0005_IIF_A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63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 (10-11 days before bloom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19F01_40266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52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30005_Iia_Ra_B0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2978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 stage I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C008B06_12623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758240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19F01_5437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845916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ud0005_IIR_A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64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 (10-11 days before bloom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6B0518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353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4625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2B222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349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24F01_34637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253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01003X1G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17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530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5B1807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650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25.C21_B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71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6617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TOV3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04820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vu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stages 27-48d after 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16.C21_M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167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b02c06.b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837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b02c06.g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83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20003_Ia_Fa_D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31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033.C21_C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1127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2B121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33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83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497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92G11_33908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55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96E04_3411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65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193B12_43072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79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670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01003X1G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17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1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769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2B0498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896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rmener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 - clust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24E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11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32.C21_G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943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01003X1G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17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SECS017H05_PREu003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36239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 - modified E-L syste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32.C21_G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943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EMMA01_00177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718888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inot Noi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 swell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24E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11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1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21365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01003X1G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17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24E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11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25.C21_B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71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1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2136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01003X1G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17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24E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11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25.C21_B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71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2B0498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896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rmener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 - clust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01003X1G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17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25.C21_B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71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25040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96E04_3411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65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83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497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29.C21_H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85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2B121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33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96E04_3411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65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2B121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33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83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497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29.C21_H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85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1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2825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SECS017H05_PREu003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36239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 - modified E-L syste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27F010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078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32.C21_G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943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40007_Ib_Rb_C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27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 on stage II, 9 m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a25a07.g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80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24E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11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2B222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349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1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2578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79D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59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9A220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73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31.C21_E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133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29.C21_L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897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0.C21_H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9004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26B2309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05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5B1807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650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9J100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95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6.TB24.1_D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887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02J090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236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4P2408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57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07J1405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515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5G2309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838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4P2408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57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26B2309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05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0.C21_H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9004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07J1405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515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5B1807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650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9J100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95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5G2309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838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29.C21_L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897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31.C21_E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133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9A220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73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79D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59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02J090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236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6.TB24.1_D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887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2898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12A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836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11H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066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20K1806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617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44H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084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119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53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119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53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19E07_5436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84591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P0002_IIIF_F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770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ti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nset of Veraison (berry softening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7.TB24.1_M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16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33.C21_L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98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87H12_6896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493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7.TB24.1_H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153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86B07_68928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477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131F01_69716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87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125H06_6962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823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124C04_6959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80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86B07_68928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477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1G0333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9920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and 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74.C21_E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944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19E07_5436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84591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64H07_3517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519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P0002_IIIR_F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77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ti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nset of Veraison (berry softening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1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3645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50.C21_J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806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1.C21_E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296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I174D05_61091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758139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 including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 - modified E-L syste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ST0001_IIIF_G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940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e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 (10-11 days before bloom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5B031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93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ST0001_IIIR_G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949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e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 (10-11 days before bloom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BB0412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281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I099G01_59823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6632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 including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 - modified E-L syste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CB0562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306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544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958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g-B-IES1,5h-K1-9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84987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cinerea x Vitis ripari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dult plant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58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994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10004_IIa_Ra_F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2533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50E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825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CB057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325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I141B03_60523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769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 including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 - modified E-L syste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727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814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10004_IIa_Fa_F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2532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I014A11_5850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6853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 including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 - modified E-L syste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2B1044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9998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26C1606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054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9.TB24_M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21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11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20139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reen stage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BB062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275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20003_IIIa_Fa_H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26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1G0274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8562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rmener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- bud - clust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30006_Id_Fe_D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29855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 stage 1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30006_Ib_Rb_D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29849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 stage 1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35.C21_H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04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18.C21_M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1734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36.C21_C2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295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I134A01_6040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7638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 including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 - modified E-L syste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20003_IIIa_Ra_H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273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CB014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3153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6801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79D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59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26B2309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205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5G2309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838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4P2408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57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02J090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236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6.TB24.1_D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887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0.C21_H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9004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2B222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349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MDR1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1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8687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4.C21_B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9154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50.C21_J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806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TM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24527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10006_IIa_ra_C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25619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20002_IIIa_Fa_H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205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419.C21_D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958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06F06_39085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036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I111F02_60021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7448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 including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 - modified E-L syste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E0763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986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and 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23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43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06F06_5275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845830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10006_IIa_Fa_C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2561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70005_IIIaF_A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48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ost-Veraison, 18-19 brix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70005_IIIaR_A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489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ost-Veraison, 18-19 brix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TAP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05757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44.C21_F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565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201H07_4323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87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80H07_33497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466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202G08_43246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878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78E01_33454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44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13.C21_I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260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74.C21_M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9179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ACCA01_00021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71836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inot Noi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6.C21_B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901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70005_IVaF_C0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509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ost-Veraison, 18-19 brix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4.C21_E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390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70005_IVaR_C0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51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ost-Veraison, 18-19 brix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130F10_37268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2606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TAP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2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08121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P0002_IIIR_F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77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ti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nset of Veraison (berry softening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3.C21_C0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354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64H07_3517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519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19E07_39143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06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P0002_IIIF_F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770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ti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nset of Veraison (berry softening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20007_Ia_Ra_B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580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74.C21_E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944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ud0007_IIIR_G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57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 (10-11 days before bloom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20007_IVa_Fa_C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555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ud0007_IIIF_G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56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 (10-11 days before bloom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20007_IVa_Ra_C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56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7.TB24.1_M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16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119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53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19E07_5436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84591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695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811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N5473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469179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1G0333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9920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and 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44H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084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12A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836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11H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066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33.C21_L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98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6B0218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285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20007_Ia_Fa_B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57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loo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8B0135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833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19E07_5436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84591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119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53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TAP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2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0634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TAP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2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2404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51.C21_A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903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44.C21_F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565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30.C21_D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87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TA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B2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2898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64H07_3517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519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86B07_68928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477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19E07_5436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84591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74.C21_E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944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1G0333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9920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and 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44H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084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119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53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7.TB24.1_H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153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20K1806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617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7.TB24.1_M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16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P0002_IIIF_F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770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ti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nset of Veraison (berry softening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P0002_IIIR_F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77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ti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nset of Veraison (berry softening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64H07_3517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519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124C04_6959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80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125H06_6962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823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131F01_69716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87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86B07_68928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477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87H12_6896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493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7.TB24.1_M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16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P0002_IIIF_F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770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ti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nset of Veraison (berry softening)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19E07_5436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84591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33.C21_L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98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11H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066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12A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836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119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53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" w:hAnsi="Times" w:eastAsia="MS Mincho;‚l‚r –¾’©" w:cs="Times"/>
      <w:b/>
      <w:bCs/>
      <w:sz w:val="20"/>
      <w:szCs w:val="20"/>
      <w:lang w:val="en-US"/>
    </w:rPr>
  </w:style>
  <w:style w:type="paragraph" w:styleId="Xl64">
    <w:name w:val="xl64"/>
    <w:basedOn w:val="Normal"/>
    <w:qFormat/>
    <w:pPr>
      <w:spacing w:before="280" w:after="280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65">
    <w:name w:val="xl65"/>
    <w:basedOn w:val="Normal"/>
    <w:qFormat/>
    <w:pPr>
      <w:spacing w:before="280" w:after="280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67">
    <w:name w:val="xl67"/>
    <w:basedOn w:val="Normal"/>
    <w:qFormat/>
    <w:pPr>
      <w:spacing w:before="280" w:after="280"/>
    </w:pPr>
    <w:rPr>
      <w:rFonts w:ascii="Times" w:hAnsi="Times" w:eastAsia="MS Mincho;‚l‚r –¾’©" w:cs="Times"/>
      <w:color w:val="000000"/>
      <w:sz w:val="20"/>
      <w:szCs w:val="20"/>
      <w:lang w:val="en-US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Times" w:hAnsi="Times" w:eastAsia="MS Mincho;‚l‚r –¾’©" w:cs="Times"/>
      <w:color w:val="000000"/>
      <w:sz w:val="20"/>
      <w:szCs w:val="20"/>
      <w:lang w:val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70">
    <w:name w:val="xl70"/>
    <w:basedOn w:val="Normal"/>
    <w:qFormat/>
    <w:pPr>
      <w:spacing w:before="280" w:after="280"/>
      <w:jc w:val="right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71">
    <w:name w:val="xl71"/>
    <w:basedOn w:val="Normal"/>
    <w:qFormat/>
    <w:pPr>
      <w:spacing w:before="280" w:after="280"/>
      <w:jc w:val="right"/>
    </w:pPr>
    <w:rPr>
      <w:rFonts w:ascii="Times" w:hAnsi="Times" w:eastAsia="MS Mincho;‚l‚r –¾’©" w:cs="Times"/>
      <w:sz w:val="20"/>
      <w:szCs w:val="20"/>
      <w:lang w:val="en-US"/>
    </w:rPr>
  </w:style>
  <w:style w:type="paragraph" w:styleId="Xl72">
    <w:name w:val="xl72"/>
    <w:basedOn w:val="Normal"/>
    <w:qFormat/>
    <w:pPr>
      <w:spacing w:before="280" w:after="280"/>
      <w:jc w:val="right"/>
    </w:pPr>
    <w:rPr>
      <w:rFonts w:ascii="Times" w:hAnsi="Times" w:eastAsia="MS Mincho;‚l‚r –¾’©" w:cs="Times"/>
      <w:color w:val="000000"/>
      <w:sz w:val="20"/>
      <w:szCs w:val="20"/>
      <w:lang w:val="en-US"/>
    </w:rPr>
  </w:style>
  <w:style w:type="paragraph" w:styleId="Xl73">
    <w:name w:val="xl73"/>
    <w:basedOn w:val="Normal"/>
    <w:qFormat/>
    <w:pPr>
      <w:spacing w:before="280" w:after="280"/>
    </w:pPr>
    <w:rPr>
      <w:rFonts w:ascii="Times" w:hAnsi="Times" w:eastAsia="MS Mincho;‚l‚r –¾’©" w:cs="Times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09:00Z</dcterms:created>
  <dc:creator>Birsen</dc:creator>
  <dc:description/>
  <cp:keywords/>
  <dc:language>en-US</dc:language>
  <cp:lastModifiedBy>Birsen</cp:lastModifiedBy>
  <dcterms:modified xsi:type="dcterms:W3CDTF">2013-07-04T12:51:00Z</dcterms:modified>
  <cp:revision>10</cp:revision>
  <dc:subject/>
  <dc:title/>
</cp:coreProperties>
</file>